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C07" w:rsidRPr="00107F24" w:rsidRDefault="00085C07" w:rsidP="00085C07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nline Supplementary </w:t>
      </w:r>
      <w:r w:rsidRPr="00107F24">
        <w:rPr>
          <w:rFonts w:ascii="Times New Roman" w:hAnsi="Times New Roman" w:cs="Times New Roman"/>
          <w:b/>
        </w:rPr>
        <w:t xml:space="preserve">Table </w:t>
      </w:r>
      <w:r w:rsidR="00063145">
        <w:rPr>
          <w:rFonts w:ascii="Times New Roman" w:hAnsi="Times New Roman" w:cs="Times New Roman"/>
          <w:b/>
        </w:rPr>
        <w:t>1</w:t>
      </w:r>
      <w:r w:rsidRPr="00107F24">
        <w:rPr>
          <w:rFonts w:ascii="Times New Roman" w:hAnsi="Times New Roman" w:cs="Times New Roman"/>
          <w:b/>
        </w:rPr>
        <w:t xml:space="preserve">: Study characteristics of 3D printing </w:t>
      </w:r>
      <w:r>
        <w:rPr>
          <w:rFonts w:ascii="Times New Roman" w:hAnsi="Times New Roman" w:cs="Times New Roman"/>
          <w:b/>
        </w:rPr>
        <w:t>in congenital heart diseases regarding technical details</w:t>
      </w:r>
    </w:p>
    <w:tbl>
      <w:tblPr>
        <w:tblStyle w:val="TableGrid"/>
        <w:tblW w:w="15735" w:type="dxa"/>
        <w:jc w:val="center"/>
        <w:tblLayout w:type="fixed"/>
        <w:tblLook w:val="04A0"/>
      </w:tblPr>
      <w:tblGrid>
        <w:gridCol w:w="2127"/>
        <w:gridCol w:w="1701"/>
        <w:gridCol w:w="2072"/>
        <w:gridCol w:w="1967"/>
        <w:gridCol w:w="1967"/>
        <w:gridCol w:w="1967"/>
        <w:gridCol w:w="1967"/>
        <w:gridCol w:w="1967"/>
      </w:tblGrid>
      <w:tr w:rsidR="00085C07" w:rsidRPr="00510F56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First Author/ Year of publication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tudy Design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Imaging Modality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egmentation Software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egmentation Method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egmentation Dura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Printing Material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510F5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510F56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Estimated Cost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Bhatla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imics Innovation Suite software (Materialise HQ, Leuven, Belgium) 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resholding, automatic segmentation, manual edi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Bhatla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7</w:t>
            </w:r>
          </w:p>
        </w:tc>
        <w:tc>
          <w:tcPr>
            <w:tcW w:w="1701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se report</w:t>
            </w:r>
          </w:p>
        </w:tc>
        <w:tc>
          <w:tcPr>
            <w:tcW w:w="2072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Biglino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 xml:space="preserve">25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</w:rPr>
              <w:t>Ra</w:t>
            </w:r>
            <w:r w:rsidRPr="003545AF">
              <w:rPr>
                <w:rFonts w:ascii="Times New Roman" w:hAnsi="Times New Roman" w:cs="Times New Roman"/>
              </w:rPr>
              <w:t>ndomized controlled trial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questionnaire-based)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imics Innovation Suite software (Materialise HQ, Leuven, Belgium) 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resholding, region growing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 hour to 3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te nyl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£50 (USD64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) 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Biglino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hite nylon, stereolithography resin, thermoplastic, watershed resin, TangoPlus,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powder prin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Biglino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Biglino et al 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impleware Ltd, Exeter, UK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 hour to 2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te nyl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£150 (USD163) 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ostello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 xml:space="preserve">28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4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imics Innovation Suite software (Materialise HQ, Leuven, Belgium) 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lyJet material (mixing transparent plastic material and rubber-like material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ostello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r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Farooqi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lood pool segmenta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rylonitrile butadiene styrene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Farooqi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1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Garekar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se series 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resholding, manual edi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ndstone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237AFB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Gareil </w:t>
            </w:r>
            <w:r w:rsidR="00085C0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l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3</w:t>
            </w:r>
            <w:r w:rsidR="00085C07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="00085C07"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0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mi-automatic segmenta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lyamide powde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Hadeed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eartPrint flex material (Materialise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Jones and Seckeler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7</w:t>
            </w:r>
          </w:p>
        </w:tc>
        <w:tc>
          <w:tcPr>
            <w:tcW w:w="1701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545AF">
              <w:rPr>
                <w:rFonts w:ascii="Times New Roman" w:hAnsi="Times New Roman" w:cs="Times New Roman"/>
              </w:rPr>
              <w:t>andomized controlled trial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questionnaire-based)</w:t>
            </w:r>
          </w:p>
        </w:tc>
        <w:tc>
          <w:tcPr>
            <w:tcW w:w="2072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ilips IntelliSpace Portal (Philips Healthcare, Best, The Netherlands)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lylactic acid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085C07" w:rsidRDefault="00B06C0D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hyperlink r:id="rId4" w:history="1">
              <w:r w:rsidR="00085C07" w:rsidRPr="00C52296">
                <w:rPr>
                  <w:rFonts w:ascii="Times New Roman" w:eastAsia="Times New Roman" w:hAnsi="Times New Roman" w:cs="Times New Roman"/>
                  <w:color w:val="000000" w:themeColor="text1"/>
                  <w:u w:val="single"/>
                  <w:lang w:eastAsia="en-AU"/>
                </w:rPr>
                <w:t>Kappanayil</w:t>
              </w:r>
            </w:hyperlink>
            <w:r w:rsidR="00085C0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et al </w:t>
            </w:r>
            <w:r w:rsidR="00237AF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36</w:t>
            </w:r>
            <w:r w:rsidR="00085C07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2017</w:t>
            </w:r>
          </w:p>
        </w:tc>
        <w:tc>
          <w:tcPr>
            <w:tcW w:w="1701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072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imics Innovation Suite software (Materialise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V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, Leuven, Belgium)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mi-automatic heart segmentation tool</w:t>
            </w:r>
          </w:p>
        </w:tc>
        <w:tc>
          <w:tcPr>
            <w:tcW w:w="1967" w:type="dxa"/>
            <w:noWrap/>
            <w:vAlign w:val="center"/>
          </w:tcPr>
          <w:p w:rsidR="00085C07" w:rsidRPr="00B53376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ower, p</w:t>
            </w:r>
            <w:r w:rsidRPr="00B53376">
              <w:rPr>
                <w:rFonts w:ascii="Times New Roman" w:eastAsia="Times New Roman" w:hAnsi="Times New Roman" w:cs="Times New Roman"/>
                <w:lang w:eastAsia="en-AU"/>
              </w:rPr>
              <w:t>olyamide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and HeartPrint Flex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Kiraly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oke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rospective </w:t>
            </w:r>
            <w:r w:rsidRPr="003545AF">
              <w:rPr>
                <w:rFonts w:ascii="Times New Roman" w:hAnsi="Times New Roman" w:cs="Times New Roman"/>
              </w:rPr>
              <w:t>randomized controlled trial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questionnaire-based)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, echocardiogram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lineation of heart wall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lyJet photopolymer materials - Tango Black and Tango Clea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D200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a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39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contro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hilips EBW Comp-cardiac post-processing software package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lective laser sintering powde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Mottl-Link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08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lf-developed software tool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mi-automatic segmenta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ster powde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D364-810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Olejnik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7</w:t>
            </w:r>
          </w:p>
        </w:tc>
        <w:tc>
          <w:tcPr>
            <w:tcW w:w="1701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ase series </w:t>
            </w:r>
          </w:p>
        </w:tc>
        <w:tc>
          <w:tcPr>
            <w:tcW w:w="2072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D slicer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traction of the region of interest (cardiac chambers and vessel walls)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-12 hours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ster powder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uro 300  (USD450)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085C07" w:rsidRPr="00975B0A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435547">
              <w:rPr>
                <w:rFonts w:ascii="Times New Roman" w:hAnsi="Times New Roman" w:cs="Times New Roman"/>
              </w:rPr>
              <w:lastRenderedPageBreak/>
              <w:t>Olivieri</w:t>
            </w:r>
            <w:r w:rsidRPr="00435547">
              <w:rPr>
                <w:rFonts w:ascii="Times New Roman" w:hAnsi="Times New Roman" w:cs="Times New Roman"/>
                <w:lang w:eastAsia="zh-TW"/>
              </w:rPr>
              <w:t xml:space="preserve"> et al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="00237AFB">
              <w:rPr>
                <w:rFonts w:ascii="Times New Roman" w:hAnsi="Times New Roman" w:cs="Times New Roman"/>
                <w:vertAlign w:val="superscript"/>
                <w:lang w:eastAsia="zh-TW"/>
              </w:rPr>
              <w:t>42</w:t>
            </w:r>
            <w:r>
              <w:rPr>
                <w:rFonts w:ascii="Times New Roman" w:hAnsi="Times New Roman" w:cs="Times New Roman"/>
                <w:lang w:eastAsia="zh-TW"/>
              </w:rPr>
              <w:t xml:space="preserve"> 2015</w:t>
            </w:r>
          </w:p>
        </w:tc>
        <w:tc>
          <w:tcPr>
            <w:tcW w:w="1701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se series</w:t>
            </w:r>
          </w:p>
        </w:tc>
        <w:tc>
          <w:tcPr>
            <w:tcW w:w="2072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D echocardiography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, Leuven, Belgium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tomatic, semi-automatic and hand segmentation methods.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085C07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Olivieri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6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ss-sectional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mics Innovation Suite software (Materialise HQ, Leuven, Belgium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paque, rigid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plastic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aterial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D200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Riesenkampff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4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09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edical Imaging and Interaction Toolki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mi-automatic segmentatio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7 hou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ster powde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Shiraishi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otosensitive liquid epoxy or urethane, and solid resin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D400-600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od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ian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07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series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, 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Valverde et al </w:t>
            </w:r>
            <w:r w:rsidRPr="006A750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YRA (Ikiria, Spain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resholding, region growing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nslucent polylactic acid polymer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D350</w:t>
            </w:r>
          </w:p>
        </w:tc>
      </w:tr>
      <w:tr w:rsidR="00085C07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  <w:hideMark/>
          </w:tcPr>
          <w:p w:rsidR="00085C07" w:rsidRPr="003545AF" w:rsidRDefault="00085C07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 xml:space="preserve">Valverde et al </w:t>
            </w:r>
            <w:r w:rsidR="00237A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 xml:space="preserve">47 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15</w:t>
            </w:r>
          </w:p>
        </w:tc>
        <w:tc>
          <w:tcPr>
            <w:tcW w:w="1701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se report</w:t>
            </w:r>
          </w:p>
        </w:tc>
        <w:tc>
          <w:tcPr>
            <w:tcW w:w="2072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RI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YRA (Ikiria, Spain)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</w:t>
            </w: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resholding, region growing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 hou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gid and flexible polylactic acid polymers</w:t>
            </w:r>
          </w:p>
        </w:tc>
        <w:tc>
          <w:tcPr>
            <w:tcW w:w="1967" w:type="dxa"/>
            <w:noWrap/>
            <w:vAlign w:val="center"/>
            <w:hideMark/>
          </w:tcPr>
          <w:p w:rsidR="00085C07" w:rsidRPr="003545AF" w:rsidRDefault="00085C07" w:rsidP="003D1C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/A</w:t>
            </w:r>
          </w:p>
        </w:tc>
      </w:tr>
      <w:tr w:rsidR="00237AFB" w:rsidRPr="003545AF" w:rsidTr="003D1CFB">
        <w:trPr>
          <w:trHeight w:val="300"/>
          <w:jc w:val="center"/>
        </w:trPr>
        <w:tc>
          <w:tcPr>
            <w:tcW w:w="2127" w:type="dxa"/>
            <w:noWrap/>
            <w:vAlign w:val="center"/>
          </w:tcPr>
          <w:p w:rsidR="00237AFB" w:rsidRPr="008E7D53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Valverde et al </w:t>
            </w:r>
            <w:r w:rsidRPr="008E7D5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AU"/>
              </w:rPr>
              <w:t>48</w:t>
            </w: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2017</w:t>
            </w:r>
          </w:p>
        </w:tc>
        <w:tc>
          <w:tcPr>
            <w:tcW w:w="1701" w:type="dxa"/>
            <w:noWrap/>
            <w:vAlign w:val="center"/>
          </w:tcPr>
          <w:p w:rsidR="00237AFB" w:rsidRPr="008E7D53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Prospective multicentre study</w:t>
            </w:r>
          </w:p>
        </w:tc>
        <w:tc>
          <w:tcPr>
            <w:tcW w:w="2072" w:type="dxa"/>
            <w:noWrap/>
            <w:vAlign w:val="center"/>
          </w:tcPr>
          <w:p w:rsidR="00237AFB" w:rsidRPr="008E7D53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CT (12 cases) and MRI (28 cases)</w:t>
            </w:r>
          </w:p>
        </w:tc>
        <w:tc>
          <w:tcPr>
            <w:tcW w:w="1967" w:type="dxa"/>
            <w:noWrap/>
            <w:vAlign w:val="center"/>
          </w:tcPr>
          <w:p w:rsidR="00237AFB" w:rsidRPr="008E7D53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ITK snap for image segmentation and Meshmixer 11.055 for computer-aided design</w:t>
            </w:r>
          </w:p>
        </w:tc>
        <w:tc>
          <w:tcPr>
            <w:tcW w:w="1967" w:type="dxa"/>
            <w:noWrap/>
            <w:vAlign w:val="center"/>
          </w:tcPr>
          <w:p w:rsidR="00237AFB" w:rsidRPr="008E7D53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/A</w:t>
            </w:r>
          </w:p>
        </w:tc>
        <w:tc>
          <w:tcPr>
            <w:tcW w:w="1967" w:type="dxa"/>
            <w:noWrap/>
            <w:vAlign w:val="center"/>
          </w:tcPr>
          <w:p w:rsidR="00237AFB" w:rsidRDefault="008E7D53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Segmentation time: </w:t>
            </w: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75 ± 32 min</w:t>
            </w:r>
          </w:p>
          <w:p w:rsidR="008E7D53" w:rsidRPr="008E7D53" w:rsidRDefault="008E7D53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Computer-aided design time: 89 </w:t>
            </w:r>
            <w:r w:rsidRPr="008E7D53"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 xml:space="preserve"> 22 min</w:t>
            </w:r>
          </w:p>
        </w:tc>
        <w:tc>
          <w:tcPr>
            <w:tcW w:w="1967" w:type="dxa"/>
            <w:noWrap/>
            <w:vAlign w:val="center"/>
          </w:tcPr>
          <w:p w:rsidR="00237AFB" w:rsidRPr="008E7D53" w:rsidRDefault="008E7D53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008E7D53">
              <w:rPr>
                <w:rFonts w:ascii="Times New Roman" w:eastAsiaTheme="minorHAnsi" w:hAnsi="Times New Roman" w:cs="Times New Roman"/>
                <w:color w:val="000000" w:themeColor="text1"/>
                <w:lang w:val="en-AU"/>
              </w:rPr>
              <w:t>Polyurethane filament</w:t>
            </w:r>
          </w:p>
        </w:tc>
        <w:tc>
          <w:tcPr>
            <w:tcW w:w="1967" w:type="dxa"/>
            <w:noWrap/>
            <w:vAlign w:val="center"/>
          </w:tcPr>
          <w:p w:rsidR="00237AFB" w:rsidRPr="008E7D53" w:rsidRDefault="008E7D53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  <w:t>N/A</w:t>
            </w:r>
            <w:bookmarkStart w:id="0" w:name="_GoBack"/>
            <w:bookmarkEnd w:id="0"/>
          </w:p>
        </w:tc>
      </w:tr>
      <w:tr w:rsidR="00237AFB" w:rsidRPr="003545AF" w:rsidTr="003D1CFB">
        <w:trPr>
          <w:trHeight w:val="300"/>
          <w:jc w:val="center"/>
        </w:trPr>
        <w:tc>
          <w:tcPr>
            <w:tcW w:w="15735" w:type="dxa"/>
            <w:gridSpan w:val="8"/>
            <w:noWrap/>
          </w:tcPr>
          <w:p w:rsidR="00237AFB" w:rsidRPr="003545AF" w:rsidRDefault="00237AFB" w:rsidP="00237AF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545A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 – computed tomography; HQ – headquarters; MRI – magnetic resonanc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 imaging; N/A – not available</w:t>
            </w:r>
          </w:p>
        </w:tc>
      </w:tr>
    </w:tbl>
    <w:p w:rsidR="00085C07" w:rsidRDefault="00085C07" w:rsidP="00085C07"/>
    <w:p w:rsidR="001E1CC0" w:rsidRDefault="001E1CC0"/>
    <w:sectPr w:rsidR="001E1CC0" w:rsidSect="00107F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085C07"/>
    <w:rsid w:val="00063145"/>
    <w:rsid w:val="00085C07"/>
    <w:rsid w:val="001E1CC0"/>
    <w:rsid w:val="00237AFB"/>
    <w:rsid w:val="008E7D53"/>
    <w:rsid w:val="00B06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C0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C07"/>
    <w:pPr>
      <w:ind w:left="720"/>
      <w:contextualSpacing/>
    </w:pPr>
  </w:style>
  <w:style w:type="table" w:styleId="TableGrid">
    <w:name w:val="Table Grid"/>
    <w:basedOn w:val="TableNormal"/>
    <w:uiPriority w:val="59"/>
    <w:rsid w:val="00085C0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Kappanayil%20M%5BAuthor%5D&amp;cauthor=true&amp;cauthor_uid=285668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ua Sun</dc:creator>
  <cp:keywords/>
  <dc:description/>
  <cp:lastModifiedBy>0011789</cp:lastModifiedBy>
  <cp:revision>3</cp:revision>
  <dcterms:created xsi:type="dcterms:W3CDTF">2017-09-19T04:07:00Z</dcterms:created>
  <dcterms:modified xsi:type="dcterms:W3CDTF">2018-02-01T05:41:00Z</dcterms:modified>
</cp:coreProperties>
</file>